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00"/>
        <w:tblW w:w="13750" w:type="dxa"/>
        <w:tblLook w:val="04A0" w:firstRow="1" w:lastRow="0" w:firstColumn="1" w:lastColumn="0" w:noHBand="0" w:noVBand="1"/>
      </w:tblPr>
      <w:tblGrid>
        <w:gridCol w:w="1986"/>
        <w:gridCol w:w="2126"/>
        <w:gridCol w:w="2692"/>
        <w:gridCol w:w="2268"/>
        <w:gridCol w:w="2127"/>
        <w:gridCol w:w="2551"/>
      </w:tblGrid>
      <w:tr w:rsidR="00141DBD" w14:paraId="3A87CE20" w14:textId="77777777" w:rsidTr="00523180">
        <w:tc>
          <w:tcPr>
            <w:tcW w:w="1986" w:type="dxa"/>
            <w:vMerge w:val="restart"/>
            <w:tcBorders>
              <w:left w:val="nil"/>
              <w:right w:val="nil"/>
            </w:tcBorders>
          </w:tcPr>
          <w:p w14:paraId="1DC2BFFC" w14:textId="77777777" w:rsidR="00141DBD" w:rsidRPr="0077648B" w:rsidRDefault="00141DBD" w:rsidP="005231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48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4BDA2C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</w:t>
            </w:r>
          </w:p>
        </w:tc>
        <w:tc>
          <w:tcPr>
            <w:tcW w:w="43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FDA998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15FFD5D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-2021</w:t>
            </w:r>
          </w:p>
        </w:tc>
      </w:tr>
      <w:tr w:rsidR="00141DBD" w14:paraId="043CD568" w14:textId="77777777" w:rsidTr="00523180"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FB6657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591BA5F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umber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Death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</w:tcPr>
          <w:p w14:paraId="72A7B323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69043D2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umber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Death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7869DBE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25E3C51" w14:textId="77777777" w:rsidR="00141DBD" w:rsidRPr="0077648B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APC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R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CI)</w:t>
            </w:r>
          </w:p>
        </w:tc>
      </w:tr>
      <w:tr w:rsidR="00141DBD" w14:paraId="7AF41986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B26D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ndea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C98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8.43(39.65 to 122.2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0AC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0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44F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8.37(61.86 to 200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8FC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2(0.11 to 0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88E9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2.35 to -1.85)</w:t>
            </w:r>
          </w:p>
        </w:tc>
      </w:tr>
      <w:tr w:rsidR="00141DBD" w14:paraId="763663F6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2371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ustra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5FF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0.12(119.86 to 350.5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969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1(0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20EF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8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168.98 to 487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30E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9(0.31 to 0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59E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71 (-1.76 to -1.66)</w:t>
            </w:r>
          </w:p>
        </w:tc>
      </w:tr>
      <w:tr w:rsidR="00141DBD" w14:paraId="4B1AF638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BB2C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428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4.28(61.78 to 185.5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049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9(0.24 to 0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3DB7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7.05(80.68 to 247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65C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1(0.15 to 0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5EE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42 (-1.52 to -1.33)</w:t>
            </w:r>
          </w:p>
        </w:tc>
      </w:tr>
      <w:tr w:rsidR="00141DBD" w14:paraId="7E328A69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8E52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C0A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59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438.46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2.0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5B0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78(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0B0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81.08(196.46 to 559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224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6(0.24 to 0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F302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4.75 (-4.96 to -4.54)</w:t>
            </w:r>
          </w:p>
        </w:tc>
      </w:tr>
      <w:tr w:rsidR="00141DBD" w14:paraId="76FD12F8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D38E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E0B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74.49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54.19 to 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02.1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257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7(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47E6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3.53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5.99 to 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3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395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1 to 1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AE72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1.41 to -0.99)</w:t>
            </w:r>
          </w:p>
        </w:tc>
      </w:tr>
      <w:tr w:rsidR="00141DBD" w14:paraId="4A8EFF50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9FD7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DCB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2.14(126.81 to 366.4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0C2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(0.16 to 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6D8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83.46(243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710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096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0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04A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71 (-1.79 to -1.64)</w:t>
            </w:r>
          </w:p>
        </w:tc>
      </w:tr>
      <w:tr w:rsidR="00141DBD" w14:paraId="239830F0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83F1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934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6.46(39.29 to 152.2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3B9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(0.18 to 0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1049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1.66(10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46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97B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6(0.19 to 0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F19F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 (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0.56)</w:t>
            </w:r>
          </w:p>
        </w:tc>
      </w:tr>
      <w:tr w:rsidR="00141DBD" w14:paraId="639C5EF5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284D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E5E4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9.99(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2.23 to 2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50.7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467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12(1.04 to 3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95D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3.39(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88.82 to 3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6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96A6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2(0.47 to 1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0D5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99 (-3.16 to -2.82)</w:t>
            </w:r>
          </w:p>
        </w:tc>
      </w:tr>
      <w:tr w:rsidR="00141DBD" w14:paraId="66490459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C36F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386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2.04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27.66 to 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8.4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121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97(1.02 to 2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3B6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25.95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49.49 to 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7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0F2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41 to 1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4182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3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3.86 to -3.33)</w:t>
            </w:r>
          </w:p>
        </w:tc>
      </w:tr>
      <w:tr w:rsidR="00141DBD" w14:paraId="0824D932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A85F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F66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2.86(363.25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65.3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194C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(0.48 to 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5BD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5.18(522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8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274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(0.33 to 0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E480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1.44 to -1.17)</w:t>
            </w:r>
          </w:p>
        </w:tc>
      </w:tr>
      <w:tr w:rsidR="00141DBD" w14:paraId="4195E29B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182D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Asia Paci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34FC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45.27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54.21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52.9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A20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4(0.54 to 1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CC5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88.85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27.38 to 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98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72C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(0.36 to 1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1CD5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1.19 to -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141DBD" w14:paraId="67BF66DD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3C3C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Nor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A12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97.84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56.91 to 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08.6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9A2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7(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B876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3.87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1.77 to 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6F1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35 to 1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B8AC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13 (-2.21 to -2.06)</w:t>
            </w:r>
          </w:p>
        </w:tc>
      </w:tr>
      <w:tr w:rsidR="00141DBD" w14:paraId="1974BE82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17F5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North Africa and Middle 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EC85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4.78(228.43 to 726.3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6DF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8(0.14 to 0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EA7C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44.81(424.82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7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68A5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9(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0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6B5F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44 (-1.54 to -1.35)</w:t>
            </w:r>
          </w:p>
        </w:tc>
      </w:tr>
      <w:tr w:rsidR="00141DBD" w14:paraId="1EE6B2E8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2E09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Oce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E61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.13(11.91 to 44.3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3E15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5(0.44 to 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7F49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.02(25.93 to 96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F8F9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(0.38 to 1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4032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41 (-0.48 to -0.34)</w:t>
            </w:r>
          </w:p>
        </w:tc>
      </w:tr>
      <w:tr w:rsidR="00141DBD" w14:paraId="783E73E1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219C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216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6.05(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9.67 to 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62.9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746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6(0.57 to 1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D3F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9.22(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30.71 to 2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27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3D57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2(0.58 to 1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27C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0.02 to 0.17)</w:t>
            </w:r>
          </w:p>
        </w:tc>
      </w:tr>
      <w:tr w:rsidR="00141DBD" w14:paraId="444BF224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767A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E3F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2.44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61.77 to 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3.1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273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8(0.7 to 2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6B2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4.16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7.22 to 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11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782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(0.33 to 1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9C6D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53 (-2.65 to -2.41)</w:t>
            </w:r>
          </w:p>
        </w:tc>
      </w:tr>
      <w:tr w:rsidR="00141DBD" w14:paraId="38FB3D13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222D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DCA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6.23(164.36 to 475.6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F239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35 to 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6DF0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9.92(142.19 to 42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8C7F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(0.16 to 0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A4B9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55 (-2.68 to -2.41)</w:t>
            </w:r>
          </w:p>
        </w:tc>
      </w:tr>
      <w:tr w:rsidR="00141DBD" w14:paraId="6C08A937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E303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AD2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2.63(242.81 to 701.0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7A73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59F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67.82(542.64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6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D89C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86(0.95 to 2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BE2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0.15 to 0.56)</w:t>
            </w:r>
          </w:p>
        </w:tc>
      </w:tr>
      <w:tr w:rsidR="00141DBD" w14:paraId="7D4232BB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89C9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ropic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B6A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2.21(162.97 to 475.2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7F02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(0.18 to 0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551C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6.37(296.17 to 858.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BD6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3(0.12 to 0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0FE2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63 (-1.71 to -1.54)</w:t>
            </w:r>
          </w:p>
        </w:tc>
      </w:tr>
      <w:tr w:rsidR="00141DBD" w14:paraId="365C27A8" w14:textId="77777777" w:rsidTr="00523180">
        <w:trPr>
          <w:trHeight w:val="19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23C5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35E1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0.42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8.58 to 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62.1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AF37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2(0.47 to 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867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0.38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48.59 to 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9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EAB0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0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2FCA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21 (-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-1.12)</w:t>
            </w:r>
          </w:p>
        </w:tc>
      </w:tr>
      <w:tr w:rsidR="00141DBD" w14:paraId="2C29F521" w14:textId="77777777" w:rsidTr="00523180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A389E" w14:textId="77777777" w:rsidR="00141DBD" w:rsidRPr="00EA0C0E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ABE0B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6.96(119.49 to 352.28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99220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8(0.14 to 0.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79F48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44.65(267.32 to 815.0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655D7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15 to 0.4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7D3EE" w14:textId="77777777" w:rsidR="00141DBD" w:rsidRPr="007B5618" w:rsidRDefault="00141DBD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618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5 (0.35 to 0.55)</w:t>
            </w:r>
          </w:p>
        </w:tc>
      </w:tr>
    </w:tbl>
    <w:p w14:paraId="60ADB825" w14:textId="77777777" w:rsidR="00141DBD" w:rsidRPr="00403925" w:rsidRDefault="00141DBD" w:rsidP="00141DBD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Hlk171628236"/>
      <w:bookmarkStart w:id="1" w:name="_Toc180524831"/>
      <w:r w:rsidRPr="00637E02">
        <w:rPr>
          <w:rFonts w:ascii="Times New Roman" w:hAnsi="Times New Roman" w:cs="Times New Roman"/>
          <w:sz w:val="18"/>
          <w:szCs w:val="18"/>
        </w:rPr>
        <w:t>Supplementary Table S</w:t>
      </w:r>
      <w:bookmarkEnd w:id="0"/>
      <w:r w:rsidRPr="00637E02">
        <w:rPr>
          <w:rFonts w:ascii="Times New Roman" w:hAnsi="Times New Roman" w:cs="Times New Roman"/>
          <w:sz w:val="18"/>
          <w:szCs w:val="18"/>
        </w:rPr>
        <w:t xml:space="preserve">3. </w:t>
      </w:r>
      <w:r>
        <w:rPr>
          <w:rFonts w:ascii="Times New Roman" w:hAnsi="Times New Roman" w:cs="Times New Roman" w:hint="eastAsia"/>
          <w:sz w:val="18"/>
          <w:szCs w:val="18"/>
        </w:rPr>
        <w:t>Regional deaths</w:t>
      </w:r>
      <w:r w:rsidRPr="00B65B6C">
        <w:rPr>
          <w:rFonts w:ascii="Times New Roman" w:hAnsi="Times New Roman" w:cs="Times New Roman"/>
          <w:sz w:val="18"/>
          <w:szCs w:val="18"/>
        </w:rPr>
        <w:t xml:space="preserve"> and AS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B65B6C">
        <w:rPr>
          <w:rFonts w:ascii="Times New Roman" w:hAnsi="Times New Roman" w:cs="Times New Roman"/>
          <w:sz w:val="18"/>
          <w:szCs w:val="18"/>
        </w:rPr>
        <w:t xml:space="preserve">R of </w:t>
      </w:r>
      <w:r>
        <w:rPr>
          <w:rFonts w:ascii="Times New Roman" w:hAnsi="Times New Roman" w:cs="Times New Roman" w:hint="eastAsia"/>
          <w:sz w:val="18"/>
          <w:szCs w:val="18"/>
        </w:rPr>
        <w:t>lung cancer</w:t>
      </w:r>
      <w:r w:rsidRPr="00B65B6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65B6C">
        <w:rPr>
          <w:rFonts w:ascii="Times New Roman" w:hAnsi="Times New Roman" w:cs="Times New Roman"/>
          <w:sz w:val="18"/>
          <w:szCs w:val="18"/>
        </w:rPr>
        <w:t>ttributable to</w:t>
      </w:r>
      <w:r w:rsidRPr="00B65B6C">
        <w:rPr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CE38E2">
        <w:rPr>
          <w:rFonts w:ascii="Times New Roman" w:hAnsi="Times New Roman" w:cs="Times New Roman"/>
          <w:sz w:val="18"/>
          <w:szCs w:val="18"/>
        </w:rPr>
        <w:t>iet low in fruits</w:t>
      </w:r>
      <w:r w:rsidRPr="00B65B6C">
        <w:rPr>
          <w:rFonts w:ascii="Times New Roman" w:hAnsi="Times New Roman" w:cs="Times New Roman"/>
          <w:sz w:val="18"/>
          <w:szCs w:val="18"/>
        </w:rPr>
        <w:t xml:space="preserve"> in 1990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B65B6C">
        <w:rPr>
          <w:rFonts w:ascii="Times New Roman" w:hAnsi="Times New Roman" w:cs="Times New Roman"/>
          <w:sz w:val="18"/>
          <w:szCs w:val="18"/>
        </w:rPr>
        <w:t>2021</w:t>
      </w:r>
      <w:r>
        <w:rPr>
          <w:rFonts w:ascii="Times New Roman" w:hAnsi="Times New Roman" w:cs="Times New Roman" w:hint="eastAsia"/>
          <w:sz w:val="18"/>
          <w:szCs w:val="18"/>
        </w:rPr>
        <w:t>, and EAPC of ASMR from 1990 to 2021</w:t>
      </w:r>
      <w:bookmarkEnd w:id="1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037E5663" w14:textId="77777777" w:rsidR="00141DBD" w:rsidRPr="009A1D50" w:rsidRDefault="00141DBD" w:rsidP="00141DBD">
      <w:pPr>
        <w:rPr>
          <w:rFonts w:hint="eastAsia"/>
        </w:rPr>
      </w:pPr>
      <w:r w:rsidRPr="00A012E5">
        <w:rPr>
          <w:rFonts w:ascii="Times New Roman" w:hAnsi="Times New Roman" w:cs="Times New Roman"/>
          <w:sz w:val="19"/>
          <w:szCs w:val="19"/>
        </w:rPr>
        <w:t>Abbreviations:</w:t>
      </w:r>
      <w:r>
        <w:rPr>
          <w:rFonts w:ascii="Times New Roman" w:hAnsi="Times New Roman" w:cs="Times New Roman" w:hint="eastAsia"/>
          <w:sz w:val="19"/>
          <w:szCs w:val="19"/>
        </w:rPr>
        <w:t xml:space="preserve"> </w:t>
      </w:r>
      <w:r w:rsidRPr="00A012E5">
        <w:rPr>
          <w:rFonts w:ascii="Times New Roman" w:hAnsi="Times New Roman" w:cs="Times New Roman"/>
          <w:sz w:val="19"/>
          <w:szCs w:val="19"/>
        </w:rPr>
        <w:t>ASMR, age-standardized mortality rate; CI, con</w:t>
      </w:r>
      <w:r w:rsidRPr="00A012E5">
        <w:rPr>
          <w:rFonts w:ascii="Times New Roman" w:hAnsi="Times New Roman" w:cs="Times New Roman" w:hint="eastAsia"/>
          <w:sz w:val="19"/>
          <w:szCs w:val="19"/>
        </w:rPr>
        <w:t>fi</w:t>
      </w:r>
      <w:r w:rsidRPr="00A012E5">
        <w:rPr>
          <w:rFonts w:ascii="Times New Roman" w:hAnsi="Times New Roman" w:cs="Times New Roman"/>
          <w:sz w:val="19"/>
          <w:szCs w:val="19"/>
        </w:rPr>
        <w:t>dential interval; EAPC, estimated annual percentage change; UI, uncertainty interval.</w:t>
      </w:r>
    </w:p>
    <w:p w14:paraId="75C93046" w14:textId="77777777" w:rsidR="00A80426" w:rsidRDefault="00A80426">
      <w:pPr>
        <w:rPr>
          <w:rFonts w:hint="eastAsia"/>
        </w:rPr>
      </w:pPr>
    </w:p>
    <w:sectPr w:rsidR="00A80426" w:rsidSect="00141D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CAA31" w14:textId="77777777" w:rsidR="00FC5B80" w:rsidRDefault="00FC5B80" w:rsidP="00141DBD">
      <w:pPr>
        <w:rPr>
          <w:rFonts w:hint="eastAsia"/>
        </w:rPr>
      </w:pPr>
      <w:r>
        <w:separator/>
      </w:r>
    </w:p>
  </w:endnote>
  <w:endnote w:type="continuationSeparator" w:id="0">
    <w:p w14:paraId="290BA6F7" w14:textId="77777777" w:rsidR="00FC5B80" w:rsidRDefault="00FC5B80" w:rsidP="00141D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A957E" w14:textId="77777777" w:rsidR="00FC5B80" w:rsidRDefault="00FC5B80" w:rsidP="00141DBD">
      <w:pPr>
        <w:rPr>
          <w:rFonts w:hint="eastAsia"/>
        </w:rPr>
      </w:pPr>
      <w:r>
        <w:separator/>
      </w:r>
    </w:p>
  </w:footnote>
  <w:footnote w:type="continuationSeparator" w:id="0">
    <w:p w14:paraId="55704E30" w14:textId="77777777" w:rsidR="00FC5B80" w:rsidRDefault="00FC5B80" w:rsidP="00141D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46"/>
    <w:rsid w:val="00086ED8"/>
    <w:rsid w:val="00141DBD"/>
    <w:rsid w:val="004D3F46"/>
    <w:rsid w:val="00896BFB"/>
    <w:rsid w:val="008A6D94"/>
    <w:rsid w:val="00A80426"/>
    <w:rsid w:val="00A8338B"/>
    <w:rsid w:val="00E14359"/>
    <w:rsid w:val="00FC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C9831588-F060-416A-9FB1-7345B1D0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D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1D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D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DB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41DBD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141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莹 相</dc:creator>
  <cp:keywords/>
  <dc:description/>
  <cp:lastModifiedBy>钰莹 相</cp:lastModifiedBy>
  <cp:revision>2</cp:revision>
  <dcterms:created xsi:type="dcterms:W3CDTF">2025-03-06T13:30:00Z</dcterms:created>
  <dcterms:modified xsi:type="dcterms:W3CDTF">2025-03-06T13:30:00Z</dcterms:modified>
</cp:coreProperties>
</file>